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D7365" w14:textId="37690F1C" w:rsidR="00E32E6A" w:rsidRPr="00025D1B" w:rsidRDefault="00E32E6A" w:rsidP="00E32E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11000187"/>
      <w:r w:rsidRPr="00E32E6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bookmarkStart w:id="1" w:name="_Hlk27346224"/>
      <w:r w:rsidRPr="00E32E6A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="00FB7776">
        <w:rPr>
          <w:rFonts w:ascii="Times New Roman" w:hAnsi="Times New Roman" w:cs="Times New Roman"/>
          <w:b/>
          <w:bCs/>
          <w:sz w:val="24"/>
          <w:szCs w:val="24"/>
        </w:rPr>
        <w:t xml:space="preserve">the transcriptome </w:t>
      </w:r>
      <w:r w:rsidRPr="00E32E6A">
        <w:rPr>
          <w:rFonts w:ascii="Times New Roman" w:hAnsi="Times New Roman" w:cs="Times New Roman"/>
          <w:b/>
          <w:bCs/>
          <w:sz w:val="24"/>
          <w:szCs w:val="24"/>
        </w:rPr>
        <w:t>datasets used and the molecular profile</w:t>
      </w:r>
      <w:r w:rsidR="00FB77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2E6A">
        <w:rPr>
          <w:rFonts w:ascii="Times New Roman" w:hAnsi="Times New Roman" w:cs="Times New Roman"/>
          <w:b/>
          <w:bCs/>
          <w:sz w:val="24"/>
          <w:szCs w:val="24"/>
        </w:rPr>
        <w:t xml:space="preserve"> of the cell lines. </w:t>
      </w:r>
      <w:r w:rsidRPr="00025D1B">
        <w:rPr>
          <w:rFonts w:ascii="Times New Roman" w:hAnsi="Times New Roman" w:cs="Times New Roman"/>
          <w:sz w:val="24"/>
          <w:szCs w:val="24"/>
        </w:rPr>
        <w:t>The colu</w:t>
      </w:r>
      <w:bookmarkStart w:id="2" w:name="_GoBack"/>
      <w:bookmarkEnd w:id="2"/>
      <w:r w:rsidRPr="00025D1B">
        <w:rPr>
          <w:rFonts w:ascii="Times New Roman" w:hAnsi="Times New Roman" w:cs="Times New Roman"/>
          <w:sz w:val="24"/>
          <w:szCs w:val="24"/>
        </w:rPr>
        <w:t>mns Controls and Treatments list the number of samples</w:t>
      </w:r>
      <w:r w:rsidR="00AD0148" w:rsidRPr="00025D1B">
        <w:rPr>
          <w:rFonts w:ascii="Times New Roman" w:hAnsi="Times New Roman" w:cs="Times New Roman"/>
          <w:sz w:val="24"/>
          <w:szCs w:val="24"/>
        </w:rPr>
        <w:t xml:space="preserve"> in each case</w:t>
      </w:r>
      <w:r w:rsidRPr="00025D1B">
        <w:rPr>
          <w:rFonts w:ascii="Times New Roman" w:hAnsi="Times New Roman" w:cs="Times New Roman"/>
          <w:sz w:val="24"/>
          <w:szCs w:val="24"/>
        </w:rPr>
        <w:t xml:space="preserve">. (HER2+: human epidermal receptor 2 positive, LA: luminal A, TN: triple negative, AC: adenocarcinoma, IDC: invasive ductal carcinoma, MC: medullary carcinoma, </w:t>
      </w:r>
      <w:proofErr w:type="spellStart"/>
      <w:r w:rsidRPr="00025D1B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25D1B">
        <w:rPr>
          <w:rFonts w:ascii="Times New Roman" w:hAnsi="Times New Roman" w:cs="Times New Roman"/>
          <w:sz w:val="24"/>
          <w:szCs w:val="24"/>
        </w:rPr>
        <w:t>: wild type, Mut: Mutant, Del: deleted).</w:t>
      </w:r>
      <w:bookmarkEnd w:id="1"/>
    </w:p>
    <w:p w14:paraId="4E90CE9F" w14:textId="77777777" w:rsidR="00E32E6A" w:rsidRPr="003B7133" w:rsidRDefault="00E32E6A" w:rsidP="00E32E6A">
      <w:pPr>
        <w:spacing w:after="0" w:line="240" w:lineRule="auto"/>
        <w:jc w:val="center"/>
        <w:rPr>
          <w:i/>
          <w:iCs/>
        </w:rPr>
      </w:pPr>
    </w:p>
    <w:tbl>
      <w:tblPr>
        <w:tblStyle w:val="TableGrid"/>
        <w:tblW w:w="8277" w:type="dxa"/>
        <w:tblLook w:val="04A0" w:firstRow="1" w:lastRow="0" w:firstColumn="1" w:lastColumn="0" w:noHBand="0" w:noVBand="1"/>
      </w:tblPr>
      <w:tblGrid>
        <w:gridCol w:w="718"/>
        <w:gridCol w:w="1057"/>
        <w:gridCol w:w="1397"/>
        <w:gridCol w:w="839"/>
        <w:gridCol w:w="985"/>
        <w:gridCol w:w="800"/>
        <w:gridCol w:w="535"/>
        <w:gridCol w:w="868"/>
        <w:gridCol w:w="1078"/>
      </w:tblGrid>
      <w:tr w:rsidR="00E32E6A" w:rsidRPr="00283487" w14:paraId="1DE8D701" w14:textId="77777777" w:rsidTr="009822C0">
        <w:tc>
          <w:tcPr>
            <w:tcW w:w="718" w:type="dxa"/>
          </w:tcPr>
          <w:p w14:paraId="24537704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057" w:type="dxa"/>
          </w:tcPr>
          <w:p w14:paraId="31099258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1397" w:type="dxa"/>
          </w:tcPr>
          <w:p w14:paraId="57401528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Cell line</w:t>
            </w:r>
          </w:p>
        </w:tc>
        <w:tc>
          <w:tcPr>
            <w:tcW w:w="839" w:type="dxa"/>
          </w:tcPr>
          <w:p w14:paraId="50787B8B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Subtype</w:t>
            </w:r>
          </w:p>
        </w:tc>
        <w:tc>
          <w:tcPr>
            <w:tcW w:w="985" w:type="dxa"/>
          </w:tcPr>
          <w:p w14:paraId="39285F6F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</w:tc>
        <w:tc>
          <w:tcPr>
            <w:tcW w:w="800" w:type="dxa"/>
          </w:tcPr>
          <w:p w14:paraId="5CE1FA4B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535" w:type="dxa"/>
          </w:tcPr>
          <w:p w14:paraId="644BE855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868" w:type="dxa"/>
          </w:tcPr>
          <w:p w14:paraId="4F1D03F5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1078" w:type="dxa"/>
          </w:tcPr>
          <w:p w14:paraId="272DAA3E" w14:textId="77777777" w:rsidR="00E32E6A" w:rsidRPr="00283487" w:rsidRDefault="00E32E6A" w:rsidP="009822C0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reatments</w:t>
            </w:r>
          </w:p>
        </w:tc>
      </w:tr>
      <w:tr w:rsidR="00E32E6A" w:rsidRPr="00283487" w14:paraId="22BA590A" w14:textId="77777777" w:rsidTr="009822C0">
        <w:tc>
          <w:tcPr>
            <w:tcW w:w="718" w:type="dxa"/>
          </w:tcPr>
          <w:p w14:paraId="088D09F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Actein</w:t>
            </w:r>
          </w:p>
        </w:tc>
        <w:tc>
          <w:tcPr>
            <w:tcW w:w="1057" w:type="dxa"/>
          </w:tcPr>
          <w:p w14:paraId="25C4494F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Affymetrix Human Array</w:t>
            </w:r>
          </w:p>
        </w:tc>
        <w:tc>
          <w:tcPr>
            <w:tcW w:w="1397" w:type="dxa"/>
          </w:tcPr>
          <w:p w14:paraId="763D29D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DA-MB-453</w:t>
            </w:r>
          </w:p>
        </w:tc>
        <w:tc>
          <w:tcPr>
            <w:tcW w:w="839" w:type="dxa"/>
          </w:tcPr>
          <w:p w14:paraId="237B54FB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985" w:type="dxa"/>
          </w:tcPr>
          <w:p w14:paraId="4D77F16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800" w:type="dxa"/>
          </w:tcPr>
          <w:p w14:paraId="0D75F76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01A1209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868" w:type="dxa"/>
          </w:tcPr>
          <w:p w14:paraId="1D6BB8C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8" w:type="dxa"/>
          </w:tcPr>
          <w:p w14:paraId="489BF95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1BC1E2C3" w14:textId="77777777" w:rsidTr="009822C0">
        <w:tc>
          <w:tcPr>
            <w:tcW w:w="718" w:type="dxa"/>
          </w:tcPr>
          <w:p w14:paraId="61F6942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CKI</w:t>
            </w:r>
          </w:p>
        </w:tc>
        <w:tc>
          <w:tcPr>
            <w:tcW w:w="1057" w:type="dxa"/>
          </w:tcPr>
          <w:p w14:paraId="4B9F370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HiSeq</w:t>
            </w:r>
            <w:proofErr w:type="spellEnd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 xml:space="preserve"> 2500</w:t>
            </w:r>
          </w:p>
        </w:tc>
        <w:tc>
          <w:tcPr>
            <w:tcW w:w="1397" w:type="dxa"/>
          </w:tcPr>
          <w:p w14:paraId="360EAF42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839" w:type="dxa"/>
          </w:tcPr>
          <w:p w14:paraId="6C6634C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985" w:type="dxa"/>
          </w:tcPr>
          <w:p w14:paraId="280423F8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800" w:type="dxa"/>
          </w:tcPr>
          <w:p w14:paraId="41E49AD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7A15EBD8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868" w:type="dxa"/>
          </w:tcPr>
          <w:p w14:paraId="3605BC5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1516839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46893F24" w14:textId="77777777" w:rsidTr="009822C0">
        <w:tc>
          <w:tcPr>
            <w:tcW w:w="718" w:type="dxa"/>
            <w:vMerge w:val="restart"/>
          </w:tcPr>
          <w:p w14:paraId="7825163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3C</w:t>
            </w:r>
          </w:p>
        </w:tc>
        <w:tc>
          <w:tcPr>
            <w:tcW w:w="1057" w:type="dxa"/>
            <w:vMerge w:val="restart"/>
          </w:tcPr>
          <w:p w14:paraId="41D187A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397" w:type="dxa"/>
          </w:tcPr>
          <w:p w14:paraId="1E4F0072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839" w:type="dxa"/>
          </w:tcPr>
          <w:p w14:paraId="57D0CDE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985" w:type="dxa"/>
          </w:tcPr>
          <w:p w14:paraId="00783BD7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800" w:type="dxa"/>
          </w:tcPr>
          <w:p w14:paraId="1F9C529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4B1845A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868" w:type="dxa"/>
          </w:tcPr>
          <w:p w14:paraId="7D34760F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60A21EE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33630816" w14:textId="77777777" w:rsidTr="009822C0">
        <w:tc>
          <w:tcPr>
            <w:tcW w:w="718" w:type="dxa"/>
            <w:vMerge/>
          </w:tcPr>
          <w:p w14:paraId="1A48282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5D389B4F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5FAB024F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47D</w:t>
            </w:r>
          </w:p>
        </w:tc>
        <w:tc>
          <w:tcPr>
            <w:tcW w:w="839" w:type="dxa"/>
          </w:tcPr>
          <w:p w14:paraId="3E847E05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985" w:type="dxa"/>
          </w:tcPr>
          <w:p w14:paraId="7BE3602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800" w:type="dxa"/>
          </w:tcPr>
          <w:p w14:paraId="5CEDA0C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233E9517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868" w:type="dxa"/>
          </w:tcPr>
          <w:p w14:paraId="32EA6B2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661E4C5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2E6371A0" w14:textId="77777777" w:rsidTr="009822C0">
        <w:tc>
          <w:tcPr>
            <w:tcW w:w="718" w:type="dxa"/>
            <w:vMerge/>
          </w:tcPr>
          <w:p w14:paraId="7939F81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3FEFDB8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FC6B5D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ZR751</w:t>
            </w:r>
          </w:p>
        </w:tc>
        <w:tc>
          <w:tcPr>
            <w:tcW w:w="839" w:type="dxa"/>
          </w:tcPr>
          <w:p w14:paraId="353A0DF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985" w:type="dxa"/>
          </w:tcPr>
          <w:p w14:paraId="0F3653B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800" w:type="dxa"/>
          </w:tcPr>
          <w:p w14:paraId="32372412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086F990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868" w:type="dxa"/>
          </w:tcPr>
          <w:p w14:paraId="3C4EC79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354B8CC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4D5CEA52" w14:textId="77777777" w:rsidTr="009822C0">
        <w:tc>
          <w:tcPr>
            <w:tcW w:w="718" w:type="dxa"/>
            <w:vMerge/>
          </w:tcPr>
          <w:p w14:paraId="380AD2B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12430DF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17BF295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DA-MB-231</w:t>
            </w:r>
          </w:p>
        </w:tc>
        <w:tc>
          <w:tcPr>
            <w:tcW w:w="839" w:type="dxa"/>
          </w:tcPr>
          <w:p w14:paraId="7B1611E5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85" w:type="dxa"/>
          </w:tcPr>
          <w:p w14:paraId="18B9813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800" w:type="dxa"/>
          </w:tcPr>
          <w:p w14:paraId="1F9FF587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569AF2E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868" w:type="dxa"/>
          </w:tcPr>
          <w:p w14:paraId="1164ED2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67EB6A6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383DC610" w14:textId="77777777" w:rsidTr="009822C0">
        <w:tc>
          <w:tcPr>
            <w:tcW w:w="718" w:type="dxa"/>
            <w:vMerge/>
          </w:tcPr>
          <w:p w14:paraId="009638E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1E1121E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124F433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DA-MB-157</w:t>
            </w:r>
          </w:p>
        </w:tc>
        <w:tc>
          <w:tcPr>
            <w:tcW w:w="839" w:type="dxa"/>
          </w:tcPr>
          <w:p w14:paraId="05D14F5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85" w:type="dxa"/>
          </w:tcPr>
          <w:p w14:paraId="49DE401F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800" w:type="dxa"/>
          </w:tcPr>
          <w:p w14:paraId="6E4EB03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5BCB83D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868" w:type="dxa"/>
          </w:tcPr>
          <w:p w14:paraId="298D1F14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25EE0B8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66B8C122" w14:textId="77777777" w:rsidTr="009822C0">
        <w:tc>
          <w:tcPr>
            <w:tcW w:w="718" w:type="dxa"/>
            <w:vMerge/>
          </w:tcPr>
          <w:p w14:paraId="34E4233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2F28A35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50E313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DA-MB-436</w:t>
            </w:r>
          </w:p>
        </w:tc>
        <w:tc>
          <w:tcPr>
            <w:tcW w:w="839" w:type="dxa"/>
          </w:tcPr>
          <w:p w14:paraId="4C820BA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85" w:type="dxa"/>
          </w:tcPr>
          <w:p w14:paraId="3406D4C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800" w:type="dxa"/>
          </w:tcPr>
          <w:p w14:paraId="051C889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535" w:type="dxa"/>
          </w:tcPr>
          <w:p w14:paraId="32B1D81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868" w:type="dxa"/>
          </w:tcPr>
          <w:p w14:paraId="6BBB90CB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15AE9C8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3040FEB0" w14:textId="77777777" w:rsidTr="009822C0">
        <w:tc>
          <w:tcPr>
            <w:tcW w:w="718" w:type="dxa"/>
            <w:vMerge w:val="restart"/>
          </w:tcPr>
          <w:p w14:paraId="58D6357A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  <w:tc>
          <w:tcPr>
            <w:tcW w:w="1057" w:type="dxa"/>
            <w:vMerge w:val="restart"/>
          </w:tcPr>
          <w:p w14:paraId="2CCE7A6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397" w:type="dxa"/>
          </w:tcPr>
          <w:p w14:paraId="083A057B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DA-MB-231</w:t>
            </w:r>
          </w:p>
        </w:tc>
        <w:tc>
          <w:tcPr>
            <w:tcW w:w="839" w:type="dxa"/>
          </w:tcPr>
          <w:p w14:paraId="34F0E72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85" w:type="dxa"/>
          </w:tcPr>
          <w:p w14:paraId="18E1524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800" w:type="dxa"/>
          </w:tcPr>
          <w:p w14:paraId="171D8E9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63F2E2F5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868" w:type="dxa"/>
          </w:tcPr>
          <w:p w14:paraId="77F9B721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41F35CEE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2E6A" w:rsidRPr="00283487" w14:paraId="6A99B298" w14:textId="77777777" w:rsidTr="009822C0">
        <w:tc>
          <w:tcPr>
            <w:tcW w:w="718" w:type="dxa"/>
            <w:vMerge/>
          </w:tcPr>
          <w:p w14:paraId="487772D0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Merge/>
          </w:tcPr>
          <w:p w14:paraId="297C7D57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7E13C0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839" w:type="dxa"/>
          </w:tcPr>
          <w:p w14:paraId="06C8FF6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985" w:type="dxa"/>
          </w:tcPr>
          <w:p w14:paraId="67FB2653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800" w:type="dxa"/>
          </w:tcPr>
          <w:p w14:paraId="28FA2D6C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535" w:type="dxa"/>
          </w:tcPr>
          <w:p w14:paraId="20AD57F6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868" w:type="dxa"/>
          </w:tcPr>
          <w:p w14:paraId="35143609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6369BD8D" w14:textId="77777777" w:rsidR="00E32E6A" w:rsidRPr="00283487" w:rsidRDefault="00E32E6A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bookmarkEnd w:id="0"/>
    </w:tbl>
    <w:p w14:paraId="6E8B6ACF" w14:textId="77777777" w:rsidR="00E32E6A" w:rsidRDefault="00E32E6A" w:rsidP="00E32E6A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sectPr w:rsidR="00E32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37"/>
    <w:rsid w:val="00025D1B"/>
    <w:rsid w:val="00253D37"/>
    <w:rsid w:val="00367C7E"/>
    <w:rsid w:val="00493CB1"/>
    <w:rsid w:val="0096029A"/>
    <w:rsid w:val="009976FD"/>
    <w:rsid w:val="00AD0148"/>
    <w:rsid w:val="00C26293"/>
    <w:rsid w:val="00E32E6A"/>
    <w:rsid w:val="00FB7776"/>
    <w:rsid w:val="00FD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7D7A9"/>
  <w15:chartTrackingRefBased/>
  <w15:docId w15:val="{66699DE2-9CC0-49B7-AA43-DD481348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2E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2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6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2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Odongo</dc:creator>
  <cp:keywords/>
  <dc:description/>
  <cp:lastModifiedBy>Regan Odongo</cp:lastModifiedBy>
  <cp:revision>10</cp:revision>
  <dcterms:created xsi:type="dcterms:W3CDTF">2019-10-15T14:37:00Z</dcterms:created>
  <dcterms:modified xsi:type="dcterms:W3CDTF">2020-02-24T13:46:00Z</dcterms:modified>
</cp:coreProperties>
</file>